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4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9"/>
        <w:gridCol w:w="1817"/>
        <w:gridCol w:w="3054"/>
        <w:gridCol w:w="2020"/>
        <w:gridCol w:w="1580"/>
        <w:gridCol w:w="2504"/>
        <w:gridCol w:w="1752"/>
      </w:tblGrid>
      <w:tr w:rsidR="0093346A" w:rsidRPr="0093346A" w:rsidTr="0093346A">
        <w:trPr>
          <w:trHeight w:val="285"/>
        </w:trPr>
        <w:tc>
          <w:tcPr>
            <w:tcW w:w="6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1 Table. CKD practice guide target in this stud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93346A" w:rsidRPr="0093346A" w:rsidTr="0093346A">
        <w:trPr>
          <w:trHeight w:val="28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93346A" w:rsidRPr="0093346A" w:rsidTr="0093346A">
        <w:trPr>
          <w:trHeight w:val="300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CKD stage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Lifestyle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Die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346A" w:rsidRPr="0093346A" w:rsidRDefault="0093346A" w:rsidP="0093346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lood pressu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lood sugar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346A" w:rsidRPr="0093346A" w:rsidRDefault="0093346A" w:rsidP="0093346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hemoglobin</w:t>
            </w:r>
          </w:p>
        </w:tc>
      </w:tr>
      <w:tr w:rsidR="0093346A" w:rsidRPr="0093346A" w:rsidTr="0093346A">
        <w:trPr>
          <w:trHeight w:val="114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tage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moking cessation</w:t>
            </w: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  <w:t>BMI&lt;2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odium Chloride &lt; 6 g/day for  hypertens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130/80mmH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bA1c&lt;6.9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-</w:t>
            </w:r>
            <w:proofErr w:type="spellStart"/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DLcho</w:t>
            </w:r>
            <w:proofErr w:type="spellEnd"/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150mg/d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93346A" w:rsidRPr="0093346A" w:rsidTr="0093346A">
        <w:trPr>
          <w:trHeight w:val="57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tage 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moking cessation</w:t>
            </w: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  <w:t>BMI&lt;2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odium Chloride &lt; 6 g/day for  hypertens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130/80mmH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bA1c&lt;6.9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-</w:t>
            </w:r>
            <w:proofErr w:type="spellStart"/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DLcho</w:t>
            </w:r>
            <w:proofErr w:type="spellEnd"/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150mg/d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93346A" w:rsidRPr="0093346A" w:rsidTr="0093346A">
        <w:trPr>
          <w:trHeight w:val="85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bookmarkStart w:id="0" w:name="_GoBack" w:colFirst="3" w:colLast="3"/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tage 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moking cessation</w:t>
            </w: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  <w:t>BMI&lt;2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odium Chloride &lt; 6 g/day for  hypertensive</w:t>
            </w: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  <w:t>DPI :0.6-0.8g/kg/da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130/80mmH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bA1c&lt;6.9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-</w:t>
            </w:r>
            <w:proofErr w:type="spellStart"/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DLcho</w:t>
            </w:r>
            <w:proofErr w:type="spellEnd"/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150mg/d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b10g/dl-12g/dl</w:t>
            </w:r>
          </w:p>
        </w:tc>
      </w:tr>
      <w:bookmarkEnd w:id="0"/>
      <w:tr w:rsidR="0093346A" w:rsidRPr="0093346A" w:rsidTr="0093346A">
        <w:trPr>
          <w:trHeight w:val="114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tage 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moking cessation</w:t>
            </w: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  <w:t>BMI&lt;2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odium Chloride &lt; 6 g/day for  hypertensive</w:t>
            </w: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  <w:t>DPI :0.6-0.8g/kg/day</w:t>
            </w: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  <w:t>Potassium restri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130/80mmH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bA1c&lt;6.9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-</w:t>
            </w:r>
            <w:proofErr w:type="spellStart"/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DLcho</w:t>
            </w:r>
            <w:proofErr w:type="spellEnd"/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150mg/d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b10g/dl-12g/dl</w:t>
            </w:r>
          </w:p>
        </w:tc>
      </w:tr>
      <w:tr w:rsidR="0093346A" w:rsidRPr="0093346A" w:rsidTr="0093346A">
        <w:trPr>
          <w:trHeight w:val="114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tage 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moking cessation</w:t>
            </w: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  <w:t>BMI&lt;25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odium Chloride &lt; 6 g/day for  hypertensive</w:t>
            </w: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  <w:t>DPI :0.6-0.8g/kg/day</w:t>
            </w: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  <w:t>Potassium restri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130/80mmH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bA1c&lt;6.9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-</w:t>
            </w:r>
            <w:proofErr w:type="spellStart"/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DLcho</w:t>
            </w:r>
            <w:proofErr w:type="spellEnd"/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&lt;150mg/d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Hb10g/dl-12g/dl</w:t>
            </w:r>
          </w:p>
        </w:tc>
      </w:tr>
      <w:tr w:rsidR="0093346A" w:rsidRPr="0093346A" w:rsidTr="0093346A">
        <w:trPr>
          <w:trHeight w:val="510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&lt;125/75mmHg </w:t>
            </w:r>
            <w:r w:rsidRPr="0093346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br/>
              <w:t>if proteinuria &gt;1g/da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93346A" w:rsidRPr="0093346A" w:rsidTr="0093346A">
        <w:trPr>
          <w:trHeight w:val="28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46A" w:rsidRPr="0093346A" w:rsidRDefault="0093346A" w:rsidP="0093346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</w:tbl>
    <w:p w:rsidR="00AC4E6A" w:rsidRPr="0093346A" w:rsidRDefault="00AC4E6A"/>
    <w:sectPr w:rsidR="00AC4E6A" w:rsidRPr="0093346A" w:rsidSect="0093346A">
      <w:pgSz w:w="23814" w:h="16839" w:orient="landscape" w:code="8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46A"/>
    <w:rsid w:val="0093346A"/>
    <w:rsid w:val="00AC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2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gata</dc:creator>
  <cp:lastModifiedBy>Yamagata</cp:lastModifiedBy>
  <cp:revision>1</cp:revision>
  <dcterms:created xsi:type="dcterms:W3CDTF">2016-03-03T11:07:00Z</dcterms:created>
  <dcterms:modified xsi:type="dcterms:W3CDTF">2016-03-03T11:08:00Z</dcterms:modified>
</cp:coreProperties>
</file>